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0F514" w14:textId="520E32D7" w:rsidR="00B92DBA" w:rsidRPr="00D65741" w:rsidRDefault="00934EB4" w:rsidP="00B92DBA">
      <w:pPr>
        <w:spacing w:line="480" w:lineRule="auto"/>
        <w:rPr>
          <w:sz w:val="40"/>
          <w:szCs w:val="40"/>
        </w:rPr>
      </w:pPr>
      <w:r>
        <w:rPr>
          <w:b/>
          <w:sz w:val="40"/>
          <w:szCs w:val="40"/>
        </w:rPr>
        <w:t>Figure</w:t>
      </w:r>
      <w:r w:rsidR="00D65741">
        <w:rPr>
          <w:b/>
          <w:sz w:val="40"/>
          <w:szCs w:val="40"/>
        </w:rPr>
        <w:t xml:space="preserve"> S</w:t>
      </w:r>
      <w:r w:rsidR="00EA0E46">
        <w:rPr>
          <w:b/>
          <w:sz w:val="40"/>
          <w:szCs w:val="40"/>
        </w:rPr>
        <w:t>7</w:t>
      </w:r>
    </w:p>
    <w:p w14:paraId="442A3314" w14:textId="639FA806" w:rsidR="00B92DBA" w:rsidRPr="00EA0E46" w:rsidRDefault="00B92DBA" w:rsidP="00B92DBA">
      <w:pPr>
        <w:spacing w:line="480" w:lineRule="auto"/>
        <w:rPr>
          <w:b/>
        </w:rPr>
      </w:pPr>
      <w:r w:rsidRPr="00EA0E46">
        <w:rPr>
          <w:b/>
        </w:rPr>
        <w:t xml:space="preserve">Expected number of citations (over 5 years) for a given number of submissions for 3,200,000 different journal rankings </w:t>
      </w:r>
      <w:r w:rsidRPr="00EA0E46">
        <w:rPr>
          <w:b/>
          <w:u w:val="single"/>
        </w:rPr>
        <w:t xml:space="preserve">excluding </w:t>
      </w:r>
      <w:r w:rsidRPr="00EA0E46">
        <w:rPr>
          <w:b/>
          <w:i/>
          <w:u w:val="single"/>
        </w:rPr>
        <w:t>PLoS ONE</w:t>
      </w:r>
      <w:r w:rsidRPr="00EA0E46">
        <w:rPr>
          <w:b/>
          <w:u w:val="single"/>
        </w:rPr>
        <w:t xml:space="preserve"> from the analysis</w:t>
      </w:r>
      <w:r w:rsidRPr="00EA0E46">
        <w:rPr>
          <w:b/>
        </w:rPr>
        <w:t xml:space="preserve">. Highlighted are the top journals for citation-maximizing strategies that minimize </w:t>
      </w:r>
      <w:r w:rsidR="008A1276">
        <w:rPr>
          <w:b/>
        </w:rPr>
        <w:t xml:space="preserve">time spent in </w:t>
      </w:r>
      <w:r w:rsidRPr="00EA0E46">
        <w:rPr>
          <w:b/>
        </w:rPr>
        <w:t>re</w:t>
      </w:r>
      <w:r w:rsidR="008A1276">
        <w:rPr>
          <w:b/>
        </w:rPr>
        <w:t>view</w:t>
      </w:r>
      <w:bookmarkStart w:id="0" w:name="_GoBack"/>
      <w:bookmarkEnd w:id="0"/>
      <w:r w:rsidRPr="00EA0E46">
        <w:rPr>
          <w:b/>
        </w:rPr>
        <w:t>.</w:t>
      </w:r>
    </w:p>
    <w:p w14:paraId="21F6626E" w14:textId="77777777" w:rsidR="00B92DBA" w:rsidRDefault="00B92DBA" w:rsidP="00B92DBA">
      <w:pPr>
        <w:spacing w:line="480" w:lineRule="auto"/>
        <w:rPr>
          <w:b/>
        </w:rPr>
      </w:pPr>
    </w:p>
    <w:p w14:paraId="042AD97A" w14:textId="77777777" w:rsidR="00B92DBA" w:rsidRDefault="00B92DBA" w:rsidP="00B92DBA">
      <w:pPr>
        <w:spacing w:line="48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FEC59A3" wp14:editId="5937AEEF">
            <wp:extent cx="5019040" cy="3860800"/>
            <wp:effectExtent l="0" t="0" r="10160" b="0"/>
            <wp:docPr id="10" name="Picture 10" descr="Macintosh HD:Users:santiagosalinas:Desktop: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antiagosalinas:Desktop:s7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5C3AE" w14:textId="3BC28D14" w:rsidR="00B92DBA" w:rsidRDefault="00B92DBA" w:rsidP="00B92DBA">
      <w:pPr>
        <w:spacing w:line="480" w:lineRule="auto"/>
        <w:rPr>
          <w:b/>
        </w:rPr>
      </w:pPr>
    </w:p>
    <w:sectPr w:rsidR="00B92DBA" w:rsidSect="00D65741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DBA"/>
    <w:rsid w:val="00007438"/>
    <w:rsid w:val="00176B1E"/>
    <w:rsid w:val="001D6DF8"/>
    <w:rsid w:val="0022188C"/>
    <w:rsid w:val="00253F6E"/>
    <w:rsid w:val="002C7959"/>
    <w:rsid w:val="00372C8B"/>
    <w:rsid w:val="004636C8"/>
    <w:rsid w:val="004E2814"/>
    <w:rsid w:val="0051488F"/>
    <w:rsid w:val="00581D69"/>
    <w:rsid w:val="006302B0"/>
    <w:rsid w:val="00630D68"/>
    <w:rsid w:val="006C321D"/>
    <w:rsid w:val="007170E4"/>
    <w:rsid w:val="007D60FA"/>
    <w:rsid w:val="007F044C"/>
    <w:rsid w:val="008A1276"/>
    <w:rsid w:val="00934EB4"/>
    <w:rsid w:val="00A445F9"/>
    <w:rsid w:val="00AC1F01"/>
    <w:rsid w:val="00B92DBA"/>
    <w:rsid w:val="00BF2F95"/>
    <w:rsid w:val="00C748F9"/>
    <w:rsid w:val="00D65741"/>
    <w:rsid w:val="00E371AE"/>
    <w:rsid w:val="00E57A65"/>
    <w:rsid w:val="00EA0E46"/>
    <w:rsid w:val="00EA4A95"/>
    <w:rsid w:val="00FE61B7"/>
    <w:rsid w:val="00FF5A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986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Salinas</dc:creator>
  <cp:keywords/>
  <dc:description/>
  <cp:lastModifiedBy>Santiago Salinas</cp:lastModifiedBy>
  <cp:revision>5</cp:revision>
  <cp:lastPrinted>2014-10-05T16:08:00Z</cp:lastPrinted>
  <dcterms:created xsi:type="dcterms:W3CDTF">2014-12-03T01:23:00Z</dcterms:created>
  <dcterms:modified xsi:type="dcterms:W3CDTF">2014-12-10T19:27:00Z</dcterms:modified>
</cp:coreProperties>
</file>